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6B594" w14:textId="77777777" w:rsidR="00DD53E7" w:rsidRPr="00D67FD1" w:rsidRDefault="00DD53E7" w:rsidP="00DD53E7">
      <w:pPr>
        <w:rPr>
          <w:rFonts w:ascii="Arial" w:hAnsi="Arial" w:cs="Arial"/>
        </w:rPr>
      </w:pPr>
      <w:r w:rsidRPr="00F60C8E">
        <w:rPr>
          <w:rFonts w:ascii="Arial" w:hAnsi="Arial" w:cs="Arial"/>
          <w:b/>
        </w:rPr>
        <w:t>Supplementary Table 1.</w:t>
      </w:r>
      <w:r w:rsidRPr="00D67FD1">
        <w:rPr>
          <w:rFonts w:ascii="Arial" w:hAnsi="Arial" w:cs="Arial"/>
        </w:rPr>
        <w:t xml:space="preserve"> Antibodies used for Western blot analyses.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2780"/>
        <w:gridCol w:w="1920"/>
        <w:gridCol w:w="1300"/>
        <w:gridCol w:w="1420"/>
        <w:gridCol w:w="1300"/>
      </w:tblGrid>
      <w:tr w:rsidR="00DD53E7" w:rsidRPr="00DD53E7" w14:paraId="23E4131C" w14:textId="77777777" w:rsidTr="007C2A4C">
        <w:trPr>
          <w:trHeight w:val="32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0A816" w14:textId="77777777" w:rsidR="00DD53E7" w:rsidRPr="00DD53E7" w:rsidRDefault="00DD53E7" w:rsidP="00DD53E7">
            <w:pPr>
              <w:rPr>
                <w:rFonts w:ascii="Calibri" w:eastAsia="Times New Roman" w:hAnsi="Calibri" w:cs="Times New Roman"/>
                <w:color w:val="000000"/>
              </w:rPr>
            </w:pPr>
            <w:r w:rsidRPr="00DD53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D2C1C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1F906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B46A1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541A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talog #</w:t>
            </w:r>
          </w:p>
        </w:tc>
      </w:tr>
      <w:tr w:rsidR="00DD53E7" w:rsidRPr="00DD53E7" w14:paraId="2635A735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CC58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ary Antibodi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4E7F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21CB" w14:textId="77777777" w:rsidR="00DD53E7" w:rsidRPr="00DD53E7" w:rsidRDefault="00DD53E7" w:rsidP="00DD53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69C7" w14:textId="77777777" w:rsidR="00DD53E7" w:rsidRPr="00DD53E7" w:rsidRDefault="00DD53E7" w:rsidP="00DD53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A2AE" w14:textId="77777777" w:rsidR="00DD53E7" w:rsidRPr="00DD53E7" w:rsidRDefault="00DD53E7" w:rsidP="00DD53E7">
            <w:pPr>
              <w:rPr>
                <w:rFonts w:ascii="Calibri" w:eastAsia="Times New Roman" w:hAnsi="Calibri" w:cs="Times New Roman"/>
                <w:color w:val="000000"/>
              </w:rPr>
            </w:pPr>
            <w:r w:rsidRPr="00DD53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D53E7" w:rsidRPr="00DD53E7" w14:paraId="4433521D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665B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-binding protein 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AF0D" w14:textId="65FD4246" w:rsidR="00DD53E7" w:rsidRPr="00DD53E7" w:rsidRDefault="007665E7" w:rsidP="007665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5CDD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6DA4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00E0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53360</w:t>
            </w:r>
          </w:p>
        </w:tc>
      </w:tr>
      <w:tr w:rsidR="00DD53E7" w:rsidRPr="00DD53E7" w14:paraId="19FF1D19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F9F9" w14:textId="3CFA3183" w:rsidR="00DD53E7" w:rsidRPr="00DD53E7" w:rsidRDefault="007B6100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61"/>
            </w:r>
            <w:r w:rsidR="00DD53E7"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tubul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C4B0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57E5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E2BA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E132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3873</w:t>
            </w:r>
          </w:p>
        </w:tc>
      </w:tr>
      <w:tr w:rsidR="004C6FA7" w:rsidRPr="00DD53E7" w14:paraId="5095869B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54AA2" w14:textId="6F54EB02" w:rsidR="004C6FA7" w:rsidRPr="00DD53E7" w:rsidRDefault="007B6100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yl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6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tubulin</w:t>
            </w:r>
            <w:r w:rsidR="00BB35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K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F2BC" w14:textId="3567B1BB" w:rsidR="004C6FA7" w:rsidRPr="00DD53E7" w:rsidRDefault="00C32E3C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 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CD86" w14:textId="661A1FA8" w:rsidR="004C6FA7" w:rsidRPr="00DD53E7" w:rsidRDefault="00871C43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3C24" w14:textId="62510BFD" w:rsidR="004C6FA7" w:rsidRPr="00DD53E7" w:rsidRDefault="007B6100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ACD5DF" w14:textId="133D703D" w:rsidR="004C6FA7" w:rsidRPr="00DD53E7" w:rsidRDefault="0057060E" w:rsidP="00C32E3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</w:t>
            </w:r>
            <w:r w:rsidR="00AF04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7451</w:t>
            </w:r>
          </w:p>
        </w:tc>
      </w:tr>
      <w:tr w:rsidR="00DD53E7" w:rsidRPr="00DD53E7" w14:paraId="1C5F464E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0B11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β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73DA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4297" w14:textId="26737284" w:rsidR="00DD53E7" w:rsidRPr="00DD53E7" w:rsidRDefault="00DD6B3E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973C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7C6B8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9166</w:t>
            </w:r>
          </w:p>
        </w:tc>
        <w:bookmarkStart w:id="0" w:name="_GoBack"/>
        <w:bookmarkEnd w:id="0"/>
      </w:tr>
      <w:tr w:rsidR="00303D0C" w:rsidRPr="00DD53E7" w14:paraId="0B416A95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C4EC3A" w14:textId="640C93E1" w:rsidR="00303D0C" w:rsidRPr="00DD53E7" w:rsidRDefault="00303D0C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2F14" w14:textId="519217F9" w:rsidR="00303D0C" w:rsidRPr="00DD53E7" w:rsidRDefault="00303D0C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1371" w14:textId="6CAE813F" w:rsidR="00303D0C" w:rsidRPr="00DD53E7" w:rsidRDefault="00303D0C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B596" w14:textId="7DA14D43" w:rsidR="00303D0C" w:rsidRPr="00DD53E7" w:rsidRDefault="00303D0C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1705AC" w14:textId="301DFB74" w:rsidR="00303D0C" w:rsidRPr="00DD53E7" w:rsidRDefault="00303D0C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4818S</w:t>
            </w:r>
          </w:p>
        </w:tc>
      </w:tr>
      <w:tr w:rsidR="00DD53E7" w:rsidRPr="00DD53E7" w14:paraId="35AFE953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E06D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</w:t>
            </w:r>
            <w:r w:rsidRPr="00DD53E7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S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7103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81DD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EC34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5677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9323</w:t>
            </w:r>
          </w:p>
        </w:tc>
      </w:tr>
      <w:tr w:rsidR="00303D0C" w:rsidRPr="00DD53E7" w14:paraId="68A24516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7E831F" w14:textId="471927D7" w:rsidR="00303D0C" w:rsidRPr="00DD53E7" w:rsidRDefault="00303D0C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6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S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0923" w14:textId="2B1A4FC1" w:rsidR="00303D0C" w:rsidRPr="00DD53E7" w:rsidRDefault="00303D0C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6B7F" w14:textId="2B726120" w:rsidR="00303D0C" w:rsidRPr="00DD53E7" w:rsidRDefault="00303D0C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8A34" w14:textId="5E04E370" w:rsidR="00303D0C" w:rsidRPr="00DD53E7" w:rsidRDefault="00303D0C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AC708" w14:textId="7C961F38" w:rsidR="00303D0C" w:rsidRPr="00DD53E7" w:rsidRDefault="00303D0C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9327S</w:t>
            </w:r>
          </w:p>
        </w:tc>
      </w:tr>
      <w:tr w:rsidR="00DD53E7" w:rsidRPr="00DD53E7" w14:paraId="52EF2726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E3AE" w14:textId="2014CA73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</w:t>
            </w:r>
            <w:r w:rsidRPr="00DD53E7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 w:rsidR="00FE2BD0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</w:t>
            </w:r>
            <w:r w:rsidR="00FE2BD0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sym w:font="Symbol" w:char="F061"/>
            </w: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pY216</w:t>
            </w:r>
            <w:r w:rsidR="00FE2B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pY2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4B7A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42D0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07F1" w14:textId="2AFE0193" w:rsidR="00DD53E7" w:rsidRPr="00DD53E7" w:rsidRDefault="00FE2BD0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956C" w14:textId="26D5D5ED" w:rsidR="00DD53E7" w:rsidRPr="00DD53E7" w:rsidRDefault="00FE2BD0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4797</w:t>
            </w:r>
          </w:p>
        </w:tc>
      </w:tr>
      <w:tr w:rsidR="00DD53E7" w:rsidRPr="00DD53E7" w14:paraId="4559B7F8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D19E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MP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7B0D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AE10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7DE5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8B1E" w14:textId="77777777" w:rsidR="00DD53E7" w:rsidRPr="00DD53E7" w:rsidRDefault="00DD53E7" w:rsidP="00DD53E7">
            <w:pPr>
              <w:rPr>
                <w:rFonts w:ascii="Calibri" w:eastAsia="Times New Roman" w:hAnsi="Calibri" w:cs="Times New Roman"/>
                <w:color w:val="000000"/>
              </w:rPr>
            </w:pPr>
            <w:r w:rsidRPr="00DD53E7">
              <w:rPr>
                <w:rFonts w:ascii="Calibri" w:eastAsia="Times New Roman" w:hAnsi="Calibri" w:cs="Times New Roman"/>
                <w:color w:val="000000"/>
              </w:rPr>
              <w:t>#9393</w:t>
            </w:r>
          </w:p>
        </w:tc>
      </w:tr>
      <w:tr w:rsidR="00DD53E7" w:rsidRPr="00DD53E7" w14:paraId="47B5685D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762B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MP2-pT5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17A1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4452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C68B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AAA6" w14:textId="77777777" w:rsidR="00DD53E7" w:rsidRPr="00DD53E7" w:rsidRDefault="00DD53E7" w:rsidP="00DD53E7">
            <w:pPr>
              <w:rPr>
                <w:rFonts w:ascii="Calibri" w:eastAsia="Times New Roman" w:hAnsi="Calibri" w:cs="Times New Roman"/>
                <w:color w:val="000000"/>
              </w:rPr>
            </w:pPr>
            <w:r w:rsidRPr="00DD53E7">
              <w:rPr>
                <w:rFonts w:ascii="Calibri" w:eastAsia="Times New Roman" w:hAnsi="Calibri" w:cs="Times New Roman"/>
                <w:color w:val="000000"/>
              </w:rPr>
              <w:t>#9397</w:t>
            </w:r>
          </w:p>
        </w:tc>
      </w:tr>
      <w:tr w:rsidR="00DD53E7" w:rsidRPr="00DD53E7" w14:paraId="2F3D0F15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8B42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23CA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DACB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3727D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0FF6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S16</w:t>
            </w:r>
          </w:p>
        </w:tc>
      </w:tr>
      <w:tr w:rsidR="00DD53E7" w:rsidRPr="00DD53E7" w14:paraId="19487F83" w14:textId="77777777" w:rsidTr="00DD53E7">
        <w:trPr>
          <w:trHeight w:val="32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73BE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condary Antibodi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1512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0D3C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8B64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57F0" w14:textId="77777777" w:rsidR="00DD53E7" w:rsidRPr="00DD53E7" w:rsidRDefault="00DD53E7" w:rsidP="00DD53E7">
            <w:pPr>
              <w:rPr>
                <w:rFonts w:ascii="Calibri" w:eastAsia="Times New Roman" w:hAnsi="Calibri" w:cs="Times New Roman"/>
                <w:color w:val="000000"/>
              </w:rPr>
            </w:pPr>
            <w:r w:rsidRPr="00DD53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D53E7" w:rsidRPr="00DD53E7" w14:paraId="30616D17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7898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Rabbit-HR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14F1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4475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0D5A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0F29" w14:textId="77777777" w:rsidR="00DD53E7" w:rsidRPr="00DD53E7" w:rsidRDefault="00DD53E7" w:rsidP="00DD53E7">
            <w:pPr>
              <w:rPr>
                <w:rFonts w:ascii="Calibri" w:eastAsia="Times New Roman" w:hAnsi="Calibri" w:cs="Times New Roman"/>
                <w:color w:val="000000"/>
              </w:rPr>
            </w:pPr>
            <w:r w:rsidRPr="00DD53E7">
              <w:rPr>
                <w:rFonts w:ascii="Calibri" w:eastAsia="Times New Roman" w:hAnsi="Calibri" w:cs="Times New Roman"/>
                <w:color w:val="000000"/>
              </w:rPr>
              <w:t>#7074</w:t>
            </w:r>
          </w:p>
        </w:tc>
      </w:tr>
      <w:tr w:rsidR="00DD53E7" w:rsidRPr="00DD53E7" w14:paraId="29655A08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D2FD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Mouse-HR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0044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E7B4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A44D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1BDA" w14:textId="77777777" w:rsidR="00DD53E7" w:rsidRPr="00DD53E7" w:rsidRDefault="00DD53E7" w:rsidP="00DD53E7">
            <w:pPr>
              <w:rPr>
                <w:rFonts w:ascii="Calibri" w:eastAsia="Times New Roman" w:hAnsi="Calibri" w:cs="Times New Roman"/>
                <w:color w:val="000000"/>
              </w:rPr>
            </w:pPr>
            <w:r w:rsidRPr="00DD53E7">
              <w:rPr>
                <w:rFonts w:ascii="Calibri" w:eastAsia="Times New Roman" w:hAnsi="Calibri" w:cs="Times New Roman"/>
                <w:color w:val="000000"/>
              </w:rPr>
              <w:t>#7076</w:t>
            </w:r>
          </w:p>
        </w:tc>
      </w:tr>
      <w:tr w:rsidR="00DD53E7" w:rsidRPr="00DD53E7" w14:paraId="5628997B" w14:textId="77777777" w:rsidTr="00DD53E7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BA499" w14:textId="77777777" w:rsidR="00DD53E7" w:rsidRPr="00DD53E7" w:rsidRDefault="00DD53E7" w:rsidP="00DD53E7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Rat-HR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64431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2F800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0D691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445DB" w14:textId="77777777" w:rsidR="00DD53E7" w:rsidRPr="00DD53E7" w:rsidRDefault="00DD53E7" w:rsidP="00DD53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53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7077</w:t>
            </w:r>
          </w:p>
        </w:tc>
      </w:tr>
    </w:tbl>
    <w:p w14:paraId="6E94E2FD" w14:textId="77777777" w:rsidR="00CC42A4" w:rsidRDefault="00CC42A4"/>
    <w:sectPr w:rsidR="00CC42A4" w:rsidSect="00581AC9">
      <w:pgSz w:w="12240" w:h="15840" w:code="1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3E7"/>
    <w:rsid w:val="000632E9"/>
    <w:rsid w:val="0009782F"/>
    <w:rsid w:val="000B5148"/>
    <w:rsid w:val="00100964"/>
    <w:rsid w:val="00184351"/>
    <w:rsid w:val="001C4D8C"/>
    <w:rsid w:val="002037CD"/>
    <w:rsid w:val="0027580C"/>
    <w:rsid w:val="00287206"/>
    <w:rsid w:val="00303D0C"/>
    <w:rsid w:val="00336061"/>
    <w:rsid w:val="003766CE"/>
    <w:rsid w:val="003E3D4E"/>
    <w:rsid w:val="004C6FA7"/>
    <w:rsid w:val="00501618"/>
    <w:rsid w:val="00545F5E"/>
    <w:rsid w:val="0057060E"/>
    <w:rsid w:val="00581AC9"/>
    <w:rsid w:val="005C4036"/>
    <w:rsid w:val="005D5B0E"/>
    <w:rsid w:val="00656080"/>
    <w:rsid w:val="00681619"/>
    <w:rsid w:val="006970E2"/>
    <w:rsid w:val="007406DC"/>
    <w:rsid w:val="007665E7"/>
    <w:rsid w:val="00766ED3"/>
    <w:rsid w:val="007A490E"/>
    <w:rsid w:val="007A5509"/>
    <w:rsid w:val="007B34DF"/>
    <w:rsid w:val="007B6100"/>
    <w:rsid w:val="007C283C"/>
    <w:rsid w:val="007C2A4C"/>
    <w:rsid w:val="00871C43"/>
    <w:rsid w:val="008A291A"/>
    <w:rsid w:val="008A5816"/>
    <w:rsid w:val="009058EB"/>
    <w:rsid w:val="009A6608"/>
    <w:rsid w:val="009C062A"/>
    <w:rsid w:val="009E2016"/>
    <w:rsid w:val="00A7685F"/>
    <w:rsid w:val="00AF04B6"/>
    <w:rsid w:val="00BB35C4"/>
    <w:rsid w:val="00BC6C27"/>
    <w:rsid w:val="00C0059D"/>
    <w:rsid w:val="00C20CD6"/>
    <w:rsid w:val="00C32E3C"/>
    <w:rsid w:val="00CC42A4"/>
    <w:rsid w:val="00D25CB5"/>
    <w:rsid w:val="00D67FD1"/>
    <w:rsid w:val="00D74796"/>
    <w:rsid w:val="00DC26C9"/>
    <w:rsid w:val="00DC52A6"/>
    <w:rsid w:val="00DD53E7"/>
    <w:rsid w:val="00DD6B3E"/>
    <w:rsid w:val="00E52AEE"/>
    <w:rsid w:val="00E62487"/>
    <w:rsid w:val="00E93D0E"/>
    <w:rsid w:val="00F04937"/>
    <w:rsid w:val="00F4120A"/>
    <w:rsid w:val="00F60C8E"/>
    <w:rsid w:val="00F6103B"/>
    <w:rsid w:val="00FC6A98"/>
    <w:rsid w:val="00FE2597"/>
    <w:rsid w:val="00FE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9423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5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5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5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0</Words>
  <Characters>68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a, Jacob C.</dc:creator>
  <cp:keywords/>
  <dc:description/>
  <cp:lastModifiedBy>Garza, Jacob C.</cp:lastModifiedBy>
  <cp:revision>3</cp:revision>
  <dcterms:created xsi:type="dcterms:W3CDTF">2018-04-05T15:49:00Z</dcterms:created>
  <dcterms:modified xsi:type="dcterms:W3CDTF">2018-04-09T20:31:00Z</dcterms:modified>
</cp:coreProperties>
</file>